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A5CA6A4" w:rsidR="000035D5" w:rsidRDefault="000035D5">
                            <w:r>
                              <w:t xml:space="preserve">Reported on page number: </w:t>
                            </w:r>
                            <w:r w:rsidR="00A121A5">
                              <w:t>5-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A5CA6A4" w:rsidR="000035D5" w:rsidRDefault="000035D5">
                      <w:r>
                        <w:t xml:space="preserve">Reported on page number: </w:t>
                      </w:r>
                      <w:r w:rsidR="00A121A5">
                        <w:t>5-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B100467" w:rsidR="000035D5" w:rsidRDefault="000035D5" w:rsidP="000035D5">
                            <w:r>
                              <w:t xml:space="preserve">Reported on page number: </w:t>
                            </w:r>
                            <w:r w:rsidR="00A121A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B100467" w:rsidR="000035D5" w:rsidRDefault="000035D5" w:rsidP="000035D5">
                      <w:r>
                        <w:t xml:space="preserve">Reported on page number: </w:t>
                      </w:r>
                      <w:r w:rsidR="00A121A5">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2838186" w:rsidR="000035D5" w:rsidRDefault="00A121A5" w:rsidP="000035D5">
                            <w:r>
                              <w:t xml:space="preserve">Yes, this study involves collaborators from the </w:t>
                            </w:r>
                            <w:r w:rsidRPr="00A121A5">
                              <w:t>University of Rwanda School of Public Health</w:t>
                            </w:r>
                            <w:r>
                              <w:t xml:space="preserve"> and the </w:t>
                            </w:r>
                            <w:r w:rsidRPr="00EC44E5">
                              <w:rPr>
                                <w:color w:val="000000"/>
                              </w:rPr>
                              <w:t>Maternal, Child and Community Health Division - Institute of HIV/AIDs, Disease Prevention and Control, Rwanda Biomedical Center</w:t>
                            </w:r>
                            <w:r>
                              <w:rPr>
                                <w:color w:val="00000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2838186" w:rsidR="000035D5" w:rsidRDefault="00A121A5" w:rsidP="000035D5">
                      <w:r>
                        <w:t xml:space="preserve">Yes, this study involves collaborators from the </w:t>
                      </w:r>
                      <w:r w:rsidRPr="00A121A5">
                        <w:t>University of Rwanda School of Public Health</w:t>
                      </w:r>
                      <w:r>
                        <w:t xml:space="preserve"> and the </w:t>
                      </w:r>
                      <w:r w:rsidRPr="00EC44E5">
                        <w:rPr>
                          <w:color w:val="000000"/>
                        </w:rPr>
                        <w:t>Maternal, Child and Community Health Division - Institute of HIV/AIDs, Disease Prevention and Control, Rwanda Biomedical Center</w:t>
                      </w:r>
                      <w:r>
                        <w:rPr>
                          <w:color w:val="000000"/>
                        </w:rPr>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5C3B0E29"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7AB2B27">
                <wp:simplePos x="0" y="0"/>
                <wp:positionH relativeFrom="margin">
                  <wp:align>right</wp:align>
                </wp:positionH>
                <wp:positionV relativeFrom="paragraph">
                  <wp:posOffset>997585</wp:posOffset>
                </wp:positionV>
                <wp:extent cx="6838950" cy="10515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1965"/>
                        </a:xfrm>
                        <a:prstGeom prst="rect">
                          <a:avLst/>
                        </a:prstGeom>
                        <a:solidFill>
                          <a:srgbClr val="FFFFFF"/>
                        </a:solidFill>
                        <a:ln w="9525">
                          <a:solidFill>
                            <a:srgbClr val="193A65"/>
                          </a:solidFill>
                          <a:miter lim="800000"/>
                          <a:headEnd/>
                          <a:tailEnd/>
                        </a:ln>
                      </wps:spPr>
                      <wps:txbx>
                        <w:txbxContent>
                          <w:p w14:paraId="223CD14A" w14:textId="64C65171" w:rsidR="000035D5" w:rsidRPr="00417070" w:rsidRDefault="00160480" w:rsidP="000035D5">
                            <w:pPr>
                              <w:rPr>
                                <w:rFonts w:cstheme="minorHAnsi"/>
                              </w:rPr>
                            </w:pPr>
                            <w:r>
                              <w:rPr>
                                <w:rFonts w:cstheme="minorHAnsi"/>
                              </w:rPr>
                              <w:t xml:space="preserve">Yes, the entire study was developed in partnership with the Ministry of </w:t>
                            </w:r>
                            <w:proofErr w:type="gramStart"/>
                            <w:r>
                              <w:rPr>
                                <w:rFonts w:cstheme="minorHAnsi"/>
                              </w:rPr>
                              <w:t>Health(</w:t>
                            </w:r>
                            <w:proofErr w:type="gramEnd"/>
                            <w:r>
                              <w:rPr>
                                <w:rFonts w:cstheme="minorHAnsi"/>
                              </w:rPr>
                              <w:t>MOH) and researchers at the University of Rwanda</w:t>
                            </w:r>
                            <w:r w:rsidR="000716A4">
                              <w:rPr>
                                <w:rFonts w:cstheme="minorHAnsi"/>
                              </w:rPr>
                              <w:t xml:space="preserve"> </w:t>
                            </w:r>
                            <w:r>
                              <w:rPr>
                                <w:rFonts w:cstheme="minorHAnsi"/>
                              </w:rPr>
                              <w:t>(UR).  The group care model used was locally adapted by a Technical Working Group</w:t>
                            </w:r>
                            <w:r w:rsidR="000716A4">
                              <w:rPr>
                                <w:rFonts w:cstheme="minorHAnsi"/>
                              </w:rPr>
                              <w:t xml:space="preserve"> </w:t>
                            </w:r>
                            <w:r>
                              <w:rPr>
                                <w:rFonts w:cstheme="minorHAnsi"/>
                              </w:rPr>
                              <w:t xml:space="preserve">(TWG) of stakeholders from MOH, UR, and </w:t>
                            </w:r>
                            <w:proofErr w:type="spellStart"/>
                            <w:r>
                              <w:rPr>
                                <w:rFonts w:cstheme="minorHAnsi"/>
                              </w:rPr>
                              <w:t>midives</w:t>
                            </w:r>
                            <w:proofErr w:type="spellEnd"/>
                            <w:r>
                              <w:rPr>
                                <w:rFonts w:cstheme="minorHAnsi"/>
                              </w:rPr>
                              <w:t xml:space="preserve"> and </w:t>
                            </w:r>
                            <w:proofErr w:type="spellStart"/>
                            <w:r>
                              <w:rPr>
                                <w:rFonts w:cstheme="minorHAnsi"/>
                              </w:rPr>
                              <w:t>ob</w:t>
                            </w:r>
                            <w:proofErr w:type="spellEnd"/>
                            <w:r>
                              <w:rPr>
                                <w:rFonts w:cstheme="minorHAnsi"/>
                              </w:rPr>
                              <w:t>/gyns. The site assessment form was developed by the Master Trainers who were doctors and midwives.  All providers at health centers provided written informed consent at the time of train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82.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" strokecolor="#193a65">
                <v:textbox>
                  <w:txbxContent>
                    <w:p w14:paraId="223CD14A" w14:textId="64C65171" w:rsidR="000035D5" w:rsidRPr="00417070" w:rsidRDefault="00160480" w:rsidP="000035D5">
                      <w:pPr>
                        <w:rPr>
                          <w:rFonts w:cstheme="minorHAnsi"/>
                        </w:rPr>
                      </w:pPr>
                      <w:r>
                        <w:rPr>
                          <w:rFonts w:cstheme="minorHAnsi"/>
                        </w:rPr>
                        <w:t xml:space="preserve">Yes, the entire study was developed in partnership with the Ministry of </w:t>
                      </w:r>
                      <w:proofErr w:type="gramStart"/>
                      <w:r>
                        <w:rPr>
                          <w:rFonts w:cstheme="minorHAnsi"/>
                        </w:rPr>
                        <w:t>Health(</w:t>
                      </w:r>
                      <w:proofErr w:type="gramEnd"/>
                      <w:r>
                        <w:rPr>
                          <w:rFonts w:cstheme="minorHAnsi"/>
                        </w:rPr>
                        <w:t>MOH) and researchers at the University of Rwanda</w:t>
                      </w:r>
                      <w:r w:rsidR="000716A4">
                        <w:rPr>
                          <w:rFonts w:cstheme="minorHAnsi"/>
                        </w:rPr>
                        <w:t xml:space="preserve"> </w:t>
                      </w:r>
                      <w:r>
                        <w:rPr>
                          <w:rFonts w:cstheme="minorHAnsi"/>
                        </w:rPr>
                        <w:t>(UR).  The group care model used was locally adapted by a Technical Working Group</w:t>
                      </w:r>
                      <w:r w:rsidR="000716A4">
                        <w:rPr>
                          <w:rFonts w:cstheme="minorHAnsi"/>
                        </w:rPr>
                        <w:t xml:space="preserve"> </w:t>
                      </w:r>
                      <w:r>
                        <w:rPr>
                          <w:rFonts w:cstheme="minorHAnsi"/>
                        </w:rPr>
                        <w:t xml:space="preserve">(TWG) of stakeholders from MOH, UR, and </w:t>
                      </w:r>
                      <w:proofErr w:type="spellStart"/>
                      <w:r>
                        <w:rPr>
                          <w:rFonts w:cstheme="minorHAnsi"/>
                        </w:rPr>
                        <w:t>midives</w:t>
                      </w:r>
                      <w:proofErr w:type="spellEnd"/>
                      <w:r>
                        <w:rPr>
                          <w:rFonts w:cstheme="minorHAnsi"/>
                        </w:rPr>
                        <w:t xml:space="preserve"> and </w:t>
                      </w:r>
                      <w:proofErr w:type="spellStart"/>
                      <w:r>
                        <w:rPr>
                          <w:rFonts w:cstheme="minorHAnsi"/>
                        </w:rPr>
                        <w:t>ob</w:t>
                      </w:r>
                      <w:proofErr w:type="spellEnd"/>
                      <w:r>
                        <w:rPr>
                          <w:rFonts w:cstheme="minorHAnsi"/>
                        </w:rPr>
                        <w:t>/gyns. The site assessment form was developed by the Master Trainers who were doctors and midwives.  All providers at health centers provided written informed consent at the time of training.</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09B0F69" w:rsidR="000035D5" w:rsidRDefault="00160480"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6CB86FE">
                <wp:simplePos x="0" y="0"/>
                <wp:positionH relativeFrom="margin">
                  <wp:posOffset>-113289</wp:posOffset>
                </wp:positionH>
                <wp:positionV relativeFrom="paragraph">
                  <wp:posOffset>158314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B4AD3EC" w:rsidR="000035D5" w:rsidRDefault="000E6B98" w:rsidP="000035D5">
                            <w:r>
                              <w:t>The TWG developed the model to be tested</w:t>
                            </w:r>
                            <w:r w:rsidR="00012E0C">
                              <w:t xml:space="preserve">, and </w:t>
                            </w:r>
                            <w:proofErr w:type="gramStart"/>
                            <w:r w:rsidR="00012E0C">
                              <w:t>contributed  to</w:t>
                            </w:r>
                            <w:proofErr w:type="gramEnd"/>
                            <w:r w:rsidR="00012E0C">
                              <w:t xml:space="preserve"> aims and methodology, as did the Master Train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8.9pt;margin-top:124.6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" strokecolor="#193a65">
                <v:textbox>
                  <w:txbxContent>
                    <w:p w14:paraId="6D21B23F" w14:textId="3B4AD3EC" w:rsidR="000035D5" w:rsidRDefault="000E6B98" w:rsidP="000035D5">
                      <w:r>
                        <w:t>The TWG developed the model to be tested</w:t>
                      </w:r>
                      <w:r w:rsidR="00012E0C">
                        <w:t xml:space="preserve">, and </w:t>
                      </w:r>
                      <w:proofErr w:type="gramStart"/>
                      <w:r w:rsidR="00012E0C">
                        <w:t>contributed  to</w:t>
                      </w:r>
                      <w:proofErr w:type="gramEnd"/>
                      <w:r w:rsidR="00012E0C">
                        <w:t xml:space="preserve"> aims and methodology, as did the Master Trainer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507B1A9"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59E00B6">
                <wp:simplePos x="0" y="0"/>
                <wp:positionH relativeFrom="margin">
                  <wp:posOffset>-48552</wp:posOffset>
                </wp:positionH>
                <wp:positionV relativeFrom="paragraph">
                  <wp:posOffset>1232068</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01305C4" w:rsidR="000035D5" w:rsidRDefault="00160480" w:rsidP="000035D5">
                            <w:r>
                              <w:t>All consent documents were translated into Kinyarwanda and French so participants could consent in the language they pref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8pt;margin-top:97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" strokecolor="#193a65">
                <v:textbox>
                  <w:txbxContent>
                    <w:p w14:paraId="53B10E27" w14:textId="201305C4" w:rsidR="000035D5" w:rsidRDefault="00160480" w:rsidP="000035D5">
                      <w:r>
                        <w:t>All consent documents were translated into Kinyarwanda and French so participants could consent in the language they prefer.</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A4DCCD2" w:rsidR="000035D5" w:rsidRDefault="00012E0C" w:rsidP="000035D5">
                            <w:r>
                              <w:t xml:space="preserve">Copies of publications will be </w:t>
                            </w:r>
                            <w:proofErr w:type="gramStart"/>
                            <w:r>
                              <w:t>distributed</w:t>
                            </w:r>
                            <w:proofErr w:type="gramEnd"/>
                            <w:r>
                              <w:t xml:space="preserve"> and local partners presented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63B5C0C8" w14:textId="0A4DCCD2" w:rsidR="000035D5" w:rsidRDefault="00012E0C" w:rsidP="000035D5">
                      <w:r>
                        <w:t xml:space="preserve">Copies of publications will be </w:t>
                      </w:r>
                      <w:proofErr w:type="gramStart"/>
                      <w:r>
                        <w:t>distributed</w:t>
                      </w:r>
                      <w:proofErr w:type="gramEnd"/>
                      <w:r>
                        <w:t xml:space="preserve"> and local partners presented result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615303E" w:rsidR="000035D5" w:rsidRDefault="004170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615303E" w:rsidR="000035D5" w:rsidRDefault="0041707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9A4C0F2" w:rsidR="000035D5" w:rsidRDefault="004170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9A4C0F2" w:rsidR="000035D5" w:rsidRDefault="0041707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BD4A7AA" w:rsidR="000035D5" w:rsidRDefault="004170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BD4A7AA" w:rsidR="000035D5" w:rsidRDefault="0041707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B8B2944" w:rsidR="000035D5" w:rsidRDefault="004170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B8B2944" w:rsidR="000035D5" w:rsidRDefault="0041707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D53911F" w:rsidR="000035D5" w:rsidRDefault="004170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D53911F" w:rsidR="000035D5" w:rsidRDefault="00417070"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531080" w14:textId="77777777" w:rsidR="000D4E0B" w:rsidRDefault="000D4E0B" w:rsidP="00F57A3B">
      <w:r>
        <w:separator/>
      </w:r>
    </w:p>
  </w:endnote>
  <w:endnote w:type="continuationSeparator" w:id="0">
    <w:p w14:paraId="686F142A" w14:textId="77777777" w:rsidR="000D4E0B" w:rsidRDefault="000D4E0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50D176" w14:textId="77777777" w:rsidR="000D4E0B" w:rsidRDefault="000D4E0B" w:rsidP="00F57A3B">
      <w:r>
        <w:separator/>
      </w:r>
    </w:p>
  </w:footnote>
  <w:footnote w:type="continuationSeparator" w:id="0">
    <w:p w14:paraId="5F700699" w14:textId="77777777" w:rsidR="000D4E0B" w:rsidRDefault="000D4E0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2E0C"/>
    <w:rsid w:val="000716A4"/>
    <w:rsid w:val="000D4E0B"/>
    <w:rsid w:val="000E6B98"/>
    <w:rsid w:val="000F365D"/>
    <w:rsid w:val="00116E71"/>
    <w:rsid w:val="00160480"/>
    <w:rsid w:val="00335779"/>
    <w:rsid w:val="00417070"/>
    <w:rsid w:val="004A7A57"/>
    <w:rsid w:val="00541C18"/>
    <w:rsid w:val="00580384"/>
    <w:rsid w:val="0069423E"/>
    <w:rsid w:val="006F36B2"/>
    <w:rsid w:val="007E1F63"/>
    <w:rsid w:val="00831ADE"/>
    <w:rsid w:val="00841F25"/>
    <w:rsid w:val="009364D9"/>
    <w:rsid w:val="00A121A5"/>
    <w:rsid w:val="00A43F5B"/>
    <w:rsid w:val="00A75631"/>
    <w:rsid w:val="00C61320"/>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ingh, Kalee</cp:lastModifiedBy>
  <cp:revision>4</cp:revision>
  <dcterms:created xsi:type="dcterms:W3CDTF">2023-06-19T16:42:00Z</dcterms:created>
  <dcterms:modified xsi:type="dcterms:W3CDTF">2023-06-19T19:58:00Z</dcterms:modified>
</cp:coreProperties>
</file>